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104" w:rsidRDefault="00CD6104"/>
    <w:p w:rsidR="00614405" w:rsidRDefault="0074449C" w:rsidP="00614405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2 Table.</w:t>
      </w:r>
      <w:bookmarkStart w:id="0" w:name="_GoBack"/>
      <w:bookmarkEnd w:id="0"/>
      <w:proofErr w:type="gramEnd"/>
      <w:r w:rsidR="00614405" w:rsidRPr="00E3085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614405" w:rsidRPr="00614354">
        <w:rPr>
          <w:rFonts w:ascii="Times New Roman" w:hAnsi="Times New Roman"/>
          <w:sz w:val="24"/>
          <w:szCs w:val="24"/>
          <w:lang w:val="en-US"/>
        </w:rPr>
        <w:t>Primers used in the quantitative</w:t>
      </w:r>
      <w:r w:rsidR="0073586D">
        <w:rPr>
          <w:rFonts w:ascii="Times New Roman" w:hAnsi="Times New Roman"/>
          <w:sz w:val="24"/>
          <w:szCs w:val="24"/>
          <w:lang w:val="en-US"/>
        </w:rPr>
        <w:t>-Real-Time</w:t>
      </w:r>
      <w:r w:rsidR="00614405" w:rsidRPr="00614354">
        <w:rPr>
          <w:rFonts w:ascii="Times New Roman" w:hAnsi="Times New Roman"/>
          <w:sz w:val="24"/>
          <w:szCs w:val="24"/>
          <w:lang w:val="en-US"/>
        </w:rPr>
        <w:t>-PCR</w:t>
      </w:r>
      <w:r w:rsidR="00614405">
        <w:rPr>
          <w:rFonts w:ascii="Times New Roman" w:hAnsi="Times New Roman"/>
          <w:sz w:val="24"/>
          <w:szCs w:val="24"/>
          <w:lang w:val="en-US"/>
        </w:rPr>
        <w:t xml:space="preserve"> (qPCR)</w:t>
      </w:r>
      <w:r w:rsidR="00614405" w:rsidRPr="00614354">
        <w:rPr>
          <w:rFonts w:ascii="Times New Roman" w:hAnsi="Times New Roman"/>
          <w:sz w:val="24"/>
          <w:szCs w:val="24"/>
          <w:lang w:val="en-US"/>
        </w:rPr>
        <w:t>.</w:t>
      </w:r>
      <w:r w:rsidR="00614405" w:rsidRPr="00E3085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tbl>
      <w:tblPr>
        <w:tblW w:w="9400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0"/>
        <w:gridCol w:w="4360"/>
        <w:gridCol w:w="3720"/>
      </w:tblGrid>
      <w:tr w:rsidR="00614405" w:rsidRPr="0074449C" w:rsidTr="00177DDC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614405" w:rsidRPr="00CB0714" w:rsidRDefault="00614405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CB0714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614405" w:rsidRPr="00CB0714" w:rsidRDefault="00614405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CB0714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Forward primer 5'</w:t>
            </w:r>
            <w:r w:rsidRPr="00CB0714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sym w:font="Wingdings" w:char="F0E0"/>
            </w:r>
            <w:r w:rsidRPr="00CB0714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 xml:space="preserve"> 3'</w:t>
            </w:r>
          </w:p>
        </w:tc>
        <w:tc>
          <w:tcPr>
            <w:tcW w:w="3720" w:type="dxa"/>
            <w:shd w:val="clear" w:color="auto" w:fill="auto"/>
            <w:noWrap/>
            <w:vAlign w:val="bottom"/>
            <w:hideMark/>
          </w:tcPr>
          <w:p w:rsidR="00614405" w:rsidRPr="00CB0714" w:rsidRDefault="00614405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CB0714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 xml:space="preserve">Reverse primer 5' </w:t>
            </w:r>
            <w:r w:rsidRPr="00CB0714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sym w:font="Wingdings" w:char="F0E0"/>
            </w:r>
            <w:r w:rsidRPr="00CB0714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 xml:space="preserve"> 3'</w:t>
            </w:r>
          </w:p>
        </w:tc>
      </w:tr>
      <w:tr w:rsidR="00614405" w:rsidRPr="0074449C" w:rsidTr="00177DDC">
        <w:trPr>
          <w:trHeight w:val="345"/>
        </w:trPr>
        <w:tc>
          <w:tcPr>
            <w:tcW w:w="1320" w:type="dxa"/>
            <w:shd w:val="clear" w:color="auto" w:fill="auto"/>
            <w:noWrap/>
            <w:vAlign w:val="bottom"/>
          </w:tcPr>
          <w:p w:rsidR="00614405" w:rsidRPr="007B482C" w:rsidRDefault="00614405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BCL2</w:t>
            </w:r>
          </w:p>
        </w:tc>
        <w:tc>
          <w:tcPr>
            <w:tcW w:w="4360" w:type="dxa"/>
            <w:shd w:val="clear" w:color="auto" w:fill="auto"/>
            <w:noWrap/>
            <w:vAlign w:val="bottom"/>
          </w:tcPr>
          <w:p w:rsidR="00614405" w:rsidRPr="004B7B42" w:rsidRDefault="00614405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F025C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TGTGTGTGGAGAGCGTCAACC</w:t>
            </w:r>
          </w:p>
        </w:tc>
        <w:tc>
          <w:tcPr>
            <w:tcW w:w="3720" w:type="dxa"/>
            <w:shd w:val="clear" w:color="auto" w:fill="auto"/>
            <w:noWrap/>
            <w:vAlign w:val="bottom"/>
          </w:tcPr>
          <w:p w:rsidR="00614405" w:rsidRPr="004B7B42" w:rsidRDefault="00614405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BF025C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GAGCAGAGTCTTCAGAGACAGCC</w:t>
            </w:r>
          </w:p>
        </w:tc>
      </w:tr>
      <w:tr w:rsidR="00614405" w:rsidRPr="00ED34BA" w:rsidTr="00177DDC">
        <w:trPr>
          <w:trHeight w:val="345"/>
        </w:trPr>
        <w:tc>
          <w:tcPr>
            <w:tcW w:w="1320" w:type="dxa"/>
            <w:shd w:val="clear" w:color="auto" w:fill="auto"/>
            <w:noWrap/>
            <w:vAlign w:val="bottom"/>
          </w:tcPr>
          <w:p w:rsidR="00614405" w:rsidRPr="007B482C" w:rsidRDefault="00614405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B482C">
              <w:rPr>
                <w:rFonts w:ascii="Times New Roman" w:eastAsia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BIRC3</w:t>
            </w:r>
          </w:p>
        </w:tc>
        <w:tc>
          <w:tcPr>
            <w:tcW w:w="4360" w:type="dxa"/>
            <w:shd w:val="clear" w:color="auto" w:fill="auto"/>
            <w:noWrap/>
            <w:vAlign w:val="bottom"/>
          </w:tcPr>
          <w:p w:rsidR="00614405" w:rsidRPr="00ED34BA" w:rsidRDefault="00614405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B7B42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CACATGCAGCCCGCTTTA</w:t>
            </w:r>
          </w:p>
        </w:tc>
        <w:tc>
          <w:tcPr>
            <w:tcW w:w="3720" w:type="dxa"/>
            <w:shd w:val="clear" w:color="auto" w:fill="auto"/>
            <w:noWrap/>
            <w:vAlign w:val="bottom"/>
          </w:tcPr>
          <w:p w:rsidR="00614405" w:rsidRPr="00ED34BA" w:rsidRDefault="00614405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B7B42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TCCAGATTCCCAACACCTGA</w:t>
            </w:r>
          </w:p>
        </w:tc>
      </w:tr>
      <w:tr w:rsidR="00614405" w:rsidRPr="00ED34BA" w:rsidTr="00177DDC">
        <w:trPr>
          <w:trHeight w:val="345"/>
        </w:trPr>
        <w:tc>
          <w:tcPr>
            <w:tcW w:w="1320" w:type="dxa"/>
            <w:shd w:val="clear" w:color="auto" w:fill="auto"/>
            <w:noWrap/>
            <w:vAlign w:val="bottom"/>
          </w:tcPr>
          <w:p w:rsidR="00614405" w:rsidRPr="007B482C" w:rsidRDefault="00614405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B482C">
              <w:rPr>
                <w:rFonts w:ascii="Times New Roman" w:eastAsia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CDKN1A</w:t>
            </w:r>
          </w:p>
        </w:tc>
        <w:tc>
          <w:tcPr>
            <w:tcW w:w="4360" w:type="dxa"/>
            <w:shd w:val="clear" w:color="auto" w:fill="auto"/>
            <w:noWrap/>
            <w:vAlign w:val="bottom"/>
          </w:tcPr>
          <w:p w:rsidR="00614405" w:rsidRPr="00ED34BA" w:rsidRDefault="00614405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14719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AGACTCTCAGGGTCGAAAACG</w:t>
            </w:r>
          </w:p>
        </w:tc>
        <w:tc>
          <w:tcPr>
            <w:tcW w:w="3720" w:type="dxa"/>
            <w:shd w:val="clear" w:color="auto" w:fill="auto"/>
            <w:noWrap/>
            <w:vAlign w:val="bottom"/>
          </w:tcPr>
          <w:p w:rsidR="00614405" w:rsidRPr="00ED34BA" w:rsidRDefault="00614405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14719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TTAGGGCTTCCTCTTGGAGAAG</w:t>
            </w:r>
          </w:p>
        </w:tc>
      </w:tr>
      <w:tr w:rsidR="00614405" w:rsidRPr="00ED34BA" w:rsidTr="00177DDC">
        <w:trPr>
          <w:trHeight w:val="345"/>
        </w:trPr>
        <w:tc>
          <w:tcPr>
            <w:tcW w:w="1320" w:type="dxa"/>
            <w:shd w:val="clear" w:color="auto" w:fill="auto"/>
            <w:noWrap/>
            <w:vAlign w:val="bottom"/>
          </w:tcPr>
          <w:p w:rsidR="00614405" w:rsidRPr="007B482C" w:rsidRDefault="00614405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HPRT1</w:t>
            </w:r>
          </w:p>
        </w:tc>
        <w:tc>
          <w:tcPr>
            <w:tcW w:w="4360" w:type="dxa"/>
            <w:shd w:val="clear" w:color="auto" w:fill="auto"/>
            <w:noWrap/>
            <w:vAlign w:val="bottom"/>
          </w:tcPr>
          <w:p w:rsidR="00614405" w:rsidRPr="00147199" w:rsidRDefault="00614405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A5356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GACACTGGCAAAACAATGCA</w:t>
            </w:r>
          </w:p>
        </w:tc>
        <w:tc>
          <w:tcPr>
            <w:tcW w:w="3720" w:type="dxa"/>
            <w:shd w:val="clear" w:color="auto" w:fill="auto"/>
            <w:noWrap/>
            <w:vAlign w:val="bottom"/>
          </w:tcPr>
          <w:p w:rsidR="00614405" w:rsidRPr="00147199" w:rsidRDefault="00614405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5A5356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GTCCTTTTCACCAGCAAGCT</w:t>
            </w:r>
          </w:p>
        </w:tc>
      </w:tr>
      <w:tr w:rsidR="00614405" w:rsidRPr="00ED34BA" w:rsidTr="00177DDC">
        <w:trPr>
          <w:trHeight w:val="345"/>
        </w:trPr>
        <w:tc>
          <w:tcPr>
            <w:tcW w:w="1320" w:type="dxa"/>
            <w:shd w:val="clear" w:color="auto" w:fill="auto"/>
            <w:noWrap/>
            <w:vAlign w:val="bottom"/>
          </w:tcPr>
          <w:p w:rsidR="00614405" w:rsidRPr="007B482C" w:rsidRDefault="00614405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B482C">
              <w:rPr>
                <w:rFonts w:ascii="Times New Roman" w:eastAsia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IER3</w:t>
            </w:r>
          </w:p>
        </w:tc>
        <w:tc>
          <w:tcPr>
            <w:tcW w:w="4360" w:type="dxa"/>
            <w:shd w:val="clear" w:color="auto" w:fill="auto"/>
            <w:noWrap/>
            <w:vAlign w:val="bottom"/>
          </w:tcPr>
          <w:p w:rsidR="00614405" w:rsidRPr="00ED34BA" w:rsidRDefault="00614405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14719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ACCGAACCCAGCCAAAAG</w:t>
            </w:r>
          </w:p>
        </w:tc>
        <w:tc>
          <w:tcPr>
            <w:tcW w:w="3720" w:type="dxa"/>
            <w:shd w:val="clear" w:color="auto" w:fill="auto"/>
            <w:noWrap/>
            <w:vAlign w:val="bottom"/>
          </w:tcPr>
          <w:p w:rsidR="00614405" w:rsidRPr="00ED34BA" w:rsidRDefault="00614405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14719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CATCAGGATCTGGCAGAAGA</w:t>
            </w:r>
          </w:p>
        </w:tc>
      </w:tr>
      <w:tr w:rsidR="00614405" w:rsidRPr="00ED34BA" w:rsidTr="00177DDC">
        <w:trPr>
          <w:trHeight w:val="34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614405" w:rsidRPr="007B482C" w:rsidRDefault="00614405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B482C">
              <w:rPr>
                <w:rFonts w:ascii="Times New Roman" w:eastAsia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OSM</w:t>
            </w:r>
          </w:p>
        </w:tc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614405" w:rsidRPr="00ED34BA" w:rsidRDefault="00614405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B7B42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ACAGACTGGCCGACTTAGAG</w:t>
            </w:r>
          </w:p>
        </w:tc>
        <w:tc>
          <w:tcPr>
            <w:tcW w:w="3720" w:type="dxa"/>
            <w:shd w:val="clear" w:color="auto" w:fill="auto"/>
            <w:noWrap/>
            <w:vAlign w:val="bottom"/>
            <w:hideMark/>
          </w:tcPr>
          <w:p w:rsidR="00614405" w:rsidRPr="00ED34BA" w:rsidRDefault="00614405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B7B42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GTCCTCGATGTTCAGCCCA</w:t>
            </w:r>
          </w:p>
        </w:tc>
      </w:tr>
      <w:tr w:rsidR="00614405" w:rsidRPr="00ED34BA" w:rsidTr="00177DDC">
        <w:trPr>
          <w:trHeight w:val="34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614405" w:rsidRPr="007B482C" w:rsidRDefault="00614405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7B482C">
              <w:rPr>
                <w:rFonts w:ascii="Times New Roman" w:eastAsia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PIM1</w:t>
            </w:r>
          </w:p>
        </w:tc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614405" w:rsidRPr="00ED34BA" w:rsidRDefault="00614405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14719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GAGCATGACGAAGAGATCAT</w:t>
            </w:r>
          </w:p>
        </w:tc>
        <w:tc>
          <w:tcPr>
            <w:tcW w:w="3720" w:type="dxa"/>
            <w:shd w:val="clear" w:color="auto" w:fill="auto"/>
            <w:noWrap/>
            <w:vAlign w:val="bottom"/>
            <w:hideMark/>
          </w:tcPr>
          <w:p w:rsidR="00614405" w:rsidRPr="00ED34BA" w:rsidRDefault="00614405" w:rsidP="00177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14719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CGAAGGTTGGCCTATCTGA</w:t>
            </w:r>
          </w:p>
        </w:tc>
      </w:tr>
    </w:tbl>
    <w:p w:rsidR="00614405" w:rsidRDefault="00614405"/>
    <w:sectPr w:rsidR="006144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405"/>
    <w:rsid w:val="00464F70"/>
    <w:rsid w:val="00614405"/>
    <w:rsid w:val="0073586D"/>
    <w:rsid w:val="0074449C"/>
    <w:rsid w:val="00CD6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405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405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Cardoso</dc:creator>
  <cp:lastModifiedBy>Bruno Cardoso</cp:lastModifiedBy>
  <cp:revision>4</cp:revision>
  <dcterms:created xsi:type="dcterms:W3CDTF">2015-09-01T14:21:00Z</dcterms:created>
  <dcterms:modified xsi:type="dcterms:W3CDTF">2015-11-16T10:15:00Z</dcterms:modified>
</cp:coreProperties>
</file>